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F7B4D" w14:textId="76F6DA0B" w:rsidR="00F41D34" w:rsidRPr="00BF6A25" w:rsidRDefault="003F37F7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AF59BC">
        <w:rPr>
          <w:rFonts w:ascii="Times New Roman" w:hAnsi="Times New Roman" w:cs="Times New Roman"/>
          <w:b/>
          <w:bCs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aterial </w:t>
      </w:r>
      <w:r w:rsidR="00F41D34" w:rsidRPr="00BF6A25">
        <w:rPr>
          <w:rFonts w:ascii="Times New Roman" w:hAnsi="Times New Roman" w:cs="Times New Roman"/>
          <w:b/>
          <w:bCs/>
          <w:sz w:val="24"/>
          <w:szCs w:val="24"/>
        </w:rPr>
        <w:t>Tab</w:t>
      </w:r>
      <w:r w:rsidR="00047310" w:rsidRPr="00BF6A25">
        <w:rPr>
          <w:rFonts w:ascii="Times New Roman" w:hAnsi="Times New Roman" w:cs="Times New Roman"/>
          <w:b/>
          <w:bCs/>
          <w:sz w:val="24"/>
          <w:szCs w:val="24"/>
        </w:rPr>
        <w:t>le S</w:t>
      </w:r>
      <w:r w:rsidR="002A423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47310" w:rsidRPr="00BF6A2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BF6A25" w:rsidRPr="00BF6A25">
        <w:rPr>
          <w:rFonts w:ascii="Times New Roman" w:hAnsi="Times New Roman" w:cs="Times New Roman"/>
          <w:b/>
          <w:bCs/>
          <w:sz w:val="24"/>
          <w:szCs w:val="24"/>
        </w:rPr>
        <w:t>Genbank_Accession_Numbers_GBS_Data</w:t>
      </w:r>
      <w:proofErr w:type="spellEnd"/>
    </w:p>
    <w:bookmarkStart w:id="0" w:name="_MON_1712083232"/>
    <w:bookmarkEnd w:id="0"/>
    <w:p w14:paraId="4C14F9AB" w14:textId="5C00D898" w:rsidR="00330B5A" w:rsidRDefault="008E270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object w:dxaOrig="28797" w:dyaOrig="16316" w14:anchorId="4F410DC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01pt;height:469pt" o:ole="">
            <v:imagedata r:id="rId4" o:title=""/>
          </v:shape>
          <o:OLEObject Type="Embed" ProgID="Excel.Sheet.12" ShapeID="_x0000_i1025" DrawAspect="Content" ObjectID="_1713681967" r:id="rId5"/>
        </w:object>
      </w:r>
    </w:p>
    <w:p w14:paraId="4C733B7B" w14:textId="5BBAFD0C" w:rsidR="00330B5A" w:rsidRDefault="00330B5A">
      <w:pPr>
        <w:rPr>
          <w:rFonts w:ascii="Times New Roman" w:hAnsi="Times New Roman" w:cs="Times New Roman"/>
          <w:sz w:val="16"/>
          <w:szCs w:val="16"/>
        </w:rPr>
      </w:pPr>
    </w:p>
    <w:p w14:paraId="39DF7298" w14:textId="655E7B24" w:rsidR="00F41D34" w:rsidRDefault="00F41D34">
      <w:pPr>
        <w:rPr>
          <w:rFonts w:ascii="Times New Roman" w:hAnsi="Times New Roman" w:cs="Times New Roman"/>
          <w:sz w:val="16"/>
          <w:szCs w:val="16"/>
        </w:rPr>
      </w:pPr>
    </w:p>
    <w:bookmarkStart w:id="1" w:name="_MON_1712085832"/>
    <w:bookmarkEnd w:id="1"/>
    <w:p w14:paraId="370BB7EC" w14:textId="70F796BB" w:rsidR="008E2707" w:rsidRDefault="007E3D7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object w:dxaOrig="30202" w:dyaOrig="19192" w14:anchorId="01A10D9D">
          <v:shape id="_x0000_i1026" type="#_x0000_t75" style="width:705pt;height:429pt" o:ole="">
            <v:imagedata r:id="rId6" o:title=""/>
          </v:shape>
          <o:OLEObject Type="Embed" ProgID="Excel.Sheet.12" ShapeID="_x0000_i1026" DrawAspect="Content" ObjectID="_1713681968" r:id="rId7"/>
        </w:object>
      </w:r>
    </w:p>
    <w:p w14:paraId="3CBA4A27" w14:textId="699DA9B2" w:rsidR="008E2707" w:rsidRDefault="008E2707">
      <w:pPr>
        <w:rPr>
          <w:rFonts w:ascii="Times New Roman" w:hAnsi="Times New Roman" w:cs="Times New Roman"/>
          <w:sz w:val="16"/>
          <w:szCs w:val="16"/>
        </w:rPr>
      </w:pPr>
    </w:p>
    <w:p w14:paraId="60841144" w14:textId="4597445B" w:rsidR="00AA74C5" w:rsidRDefault="00AA74C5">
      <w:pPr>
        <w:rPr>
          <w:rFonts w:ascii="Times New Roman" w:hAnsi="Times New Roman" w:cs="Times New Roman"/>
          <w:sz w:val="16"/>
          <w:szCs w:val="16"/>
        </w:rPr>
      </w:pPr>
    </w:p>
    <w:p w14:paraId="57262B0D" w14:textId="6E4E8350" w:rsidR="00AA74C5" w:rsidRDefault="00AA74C5">
      <w:pPr>
        <w:rPr>
          <w:rFonts w:ascii="Times New Roman" w:hAnsi="Times New Roman" w:cs="Times New Roman"/>
          <w:sz w:val="16"/>
          <w:szCs w:val="16"/>
        </w:rPr>
      </w:pPr>
    </w:p>
    <w:p w14:paraId="55107BFD" w14:textId="74717059" w:rsidR="00AA74C5" w:rsidRDefault="00AA74C5">
      <w:pPr>
        <w:rPr>
          <w:rFonts w:ascii="Times New Roman" w:hAnsi="Times New Roman" w:cs="Times New Roman"/>
          <w:sz w:val="16"/>
          <w:szCs w:val="16"/>
        </w:rPr>
      </w:pPr>
    </w:p>
    <w:p w14:paraId="3EF00590" w14:textId="52CBC6B3" w:rsidR="00AA74C5" w:rsidRDefault="00AA74C5">
      <w:pPr>
        <w:rPr>
          <w:rFonts w:ascii="Times New Roman" w:hAnsi="Times New Roman" w:cs="Times New Roman"/>
          <w:sz w:val="16"/>
          <w:szCs w:val="16"/>
        </w:rPr>
      </w:pPr>
    </w:p>
    <w:bookmarkStart w:id="2" w:name="_MON_1712086185"/>
    <w:bookmarkEnd w:id="2"/>
    <w:p w14:paraId="7182B5F3" w14:textId="3CB585D8" w:rsidR="00AA74C5" w:rsidRPr="00330B5A" w:rsidRDefault="00AA74C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object w:dxaOrig="28333" w:dyaOrig="5189" w14:anchorId="702FF2C5">
          <v:shape id="_x0000_i1027" type="#_x0000_t75" style="width:705.5pt;height:128pt" o:ole="">
            <v:imagedata r:id="rId8" o:title=""/>
          </v:shape>
          <o:OLEObject Type="Embed" ProgID="Excel.Sheet.12" ShapeID="_x0000_i1027" DrawAspect="Content" ObjectID="_1713681969" r:id="rId9"/>
        </w:object>
      </w:r>
    </w:p>
    <w:sectPr w:rsidR="00AA74C5" w:rsidRPr="00330B5A" w:rsidSect="00F41D3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E1B"/>
    <w:rsid w:val="00047310"/>
    <w:rsid w:val="002A4238"/>
    <w:rsid w:val="00330B5A"/>
    <w:rsid w:val="003F37F7"/>
    <w:rsid w:val="00424BAF"/>
    <w:rsid w:val="007E3D7E"/>
    <w:rsid w:val="007F2965"/>
    <w:rsid w:val="008A10F1"/>
    <w:rsid w:val="008E2707"/>
    <w:rsid w:val="009C7E1B"/>
    <w:rsid w:val="00AA74C5"/>
    <w:rsid w:val="00AF59BC"/>
    <w:rsid w:val="00BF6A25"/>
    <w:rsid w:val="00F41D34"/>
    <w:rsid w:val="00FC2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F6DE8"/>
  <w15:chartTrackingRefBased/>
  <w15:docId w15:val="{10D23BB1-2862-4233-AB09-3025BB859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0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package" Target="embeddings/Microsoft_Excel_Worksheet.xlsx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package" Target="embeddings/Microsoft_Excel_Worksheet2.xlsx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Heredia Pech</dc:creator>
  <cp:keywords/>
  <dc:description/>
  <cp:lastModifiedBy>JAIME MARTINEZ CASTILLO</cp:lastModifiedBy>
  <cp:revision>6</cp:revision>
  <dcterms:created xsi:type="dcterms:W3CDTF">2022-04-22T15:19:00Z</dcterms:created>
  <dcterms:modified xsi:type="dcterms:W3CDTF">2022-05-10T15:00:00Z</dcterms:modified>
</cp:coreProperties>
</file>